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S3 Appendix.</w:t>
      </w:r>
      <w:r>
        <w:rPr>
          <w:lang w:val="en-GB"/>
        </w:rPr>
        <w:t xml:space="preserve"> Site data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134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6"/>
        <w:gridCol w:w="1193"/>
        <w:gridCol w:w="1183"/>
        <w:gridCol w:w="1136"/>
        <w:gridCol w:w="1096"/>
        <w:gridCol w:w="1097"/>
        <w:gridCol w:w="1126"/>
        <w:gridCol w:w="1136"/>
        <w:gridCol w:w="1169"/>
        <w:gridCol w:w="962"/>
        <w:gridCol w:w="1081"/>
        <w:gridCol w:w="1158"/>
      </w:tblGrid>
      <w:tr>
        <w:trPr/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ir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ee species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nopy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hrub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erb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itter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ss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rest are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pen habitat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ater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arden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mpervious</w:t>
            </w:r>
          </w:p>
        </w:tc>
      </w:tr>
      <w:tr>
        <w:trPr/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 locust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rch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</w:tr>
      <w:tr>
        <w:trPr/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 locust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</w:tr>
      <w:tr>
        <w:trPr/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rch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</w:tr>
      <w:tr>
        <w:trPr/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 locust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</w:tr>
      <w:tr>
        <w:trPr/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rch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</w:tr>
      <w:tr>
        <w:trPr/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 locust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</w:tr>
      <w:tr>
        <w:trPr/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rch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</w:tr>
      <w:tr>
        <w:trPr/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 locust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rch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</w:tr>
      <w:tr>
        <w:trPr/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 locust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rch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 locust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rch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 locust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rch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 locust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rch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 locust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rch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7T10:06:00Z</dcterms:created>
  <dc:creator>Sascha Buchholz</dc:creator>
  <dc:description/>
  <dc:language>en-US</dc:language>
  <cp:lastModifiedBy>Sascha Buchholz</cp:lastModifiedBy>
  <cp:lastPrinted>2015-02-17T11:51:00Z</cp:lastPrinted>
  <dcterms:modified xsi:type="dcterms:W3CDTF">2015-08-28T10:09:00Z</dcterms:modified>
  <cp:revision>5</cp:revision>
  <dc:subject/>
  <dc:title>PONE-D-15-21559_S3_Site-data</dc:title>
</cp:coreProperties>
</file>